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>
          <w:lang w:val="en-US"/>
        </w:rPr>
        <w:t xml:space="preserve">Statistical results of the analysis on development of quadrupedal locomotion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299970" cy="2073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2073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5"/>
                              <w:gridCol w:w="2787"/>
                            </w:tblGrid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nd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adrupedal locomo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,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0.70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-1.53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1.42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0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-1.03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-1.77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0.70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-0.35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= 0.37,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= 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,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z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,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1pt;height:163.25pt;mso-wrap-distance-left:7.05pt;mso-wrap-distance-right:7.05pt;mso-wrap-distance-top:0pt;mso-wrap-distance-bottom:0pt;margin-top:0.05pt;mso-position-vertical-relative:text;margin-left:114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36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5"/>
                        <w:gridCol w:w="2787"/>
                      </w:tblGrid>
                      <w:tr>
                        <w:trPr>
                          <w:trHeight w:val="363" w:hRule="atLeast"/>
                        </w:trPr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nd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adrupedal locomo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,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0.70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-1.53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1.42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0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-1.03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-1.77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0.70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-0.35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= 0.37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= 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,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z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,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p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985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3:42:00Z</dcterms:created>
  <dc:creator>Paola</dc:creator>
  <dc:description/>
  <cp:keywords/>
  <dc:language>en-US</dc:language>
  <cp:lastModifiedBy>LAURA</cp:lastModifiedBy>
  <dcterms:modified xsi:type="dcterms:W3CDTF">2014-01-24T09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